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5F57" w:rsidRPr="00735F57" w:rsidRDefault="00735F57" w:rsidP="00735F57">
      <w:pPr>
        <w:spacing w:before="100" w:beforeAutospacing="1" w:after="100" w:afterAutospacing="1" w:line="24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</w:pPr>
      <w:bookmarkStart w:id="0" w:name="_GoBack"/>
      <w:bookmarkEnd w:id="0"/>
      <w:r w:rsidRPr="00735F57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>Supplementary Materials</w:t>
      </w:r>
    </w:p>
    <w:p w:rsidR="00735F57" w:rsidRPr="00735F57" w:rsidRDefault="00735F57" w:rsidP="00735F57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735F57">
        <w:rPr>
          <w:rFonts w:asciiTheme="majorBidi" w:eastAsia="Times New Roman" w:hAnsiTheme="majorBidi" w:cstheme="majorBidi"/>
          <w:b/>
          <w:bCs/>
          <w:sz w:val="24"/>
          <w:szCs w:val="24"/>
        </w:rPr>
        <w:t>Table S1. Item-level responses for perceived susceptibility related to household German cockroach infestation among urban residents in Tehran, Iran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750"/>
        <w:gridCol w:w="6056"/>
        <w:gridCol w:w="1218"/>
        <w:gridCol w:w="643"/>
        <w:gridCol w:w="683"/>
      </w:tblGrid>
      <w:tr w:rsidR="00735F57" w:rsidRPr="00735F57" w:rsidTr="00735F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35F57" w:rsidRPr="00735F57" w:rsidRDefault="00735F57" w:rsidP="00735F5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Code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Item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Mean ± SD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Min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Max</w:t>
            </w:r>
          </w:p>
        </w:tc>
      </w:tr>
      <w:tr w:rsidR="00735F57" w:rsidRPr="00735F57" w:rsidTr="0073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35F57" w:rsidRPr="00735F57" w:rsidRDefault="00735F57" w:rsidP="00735F5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Q17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Based on the sanitation condition of our home, there is a possibility of cockroach infestation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2.792 ± 1.321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</w:tr>
      <w:tr w:rsidR="00735F57" w:rsidRPr="00735F57" w:rsidTr="00735F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35F57" w:rsidRPr="00735F57" w:rsidRDefault="00735F57" w:rsidP="00735F5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Q18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Due to the age of our building, there is a possibility of cockroach infestation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3.275 ± 1.223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</w:tr>
      <w:tr w:rsidR="00735F57" w:rsidRPr="00735F57" w:rsidTr="0073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35F57" w:rsidRPr="00735F57" w:rsidRDefault="00735F57" w:rsidP="00735F5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Q19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Due to the environmental conditions of my neighborhood, cockroach infestation is likely to occur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3.067 ± 1.200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</w:tr>
    </w:tbl>
    <w:p w:rsidR="00735F57" w:rsidRPr="00735F57" w:rsidRDefault="00735F57" w:rsidP="00735F57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735F57">
        <w:rPr>
          <w:rFonts w:asciiTheme="majorBidi" w:eastAsia="Times New Roman" w:hAnsiTheme="majorBidi" w:cstheme="majorBidi"/>
          <w:b/>
          <w:bCs/>
          <w:sz w:val="24"/>
          <w:szCs w:val="24"/>
        </w:rPr>
        <w:t>Footnote:</w:t>
      </w:r>
      <w:r w:rsidRPr="00735F57">
        <w:rPr>
          <w:rFonts w:asciiTheme="majorBidi" w:eastAsia="Times New Roman" w:hAnsiTheme="majorBidi" w:cstheme="majorBidi"/>
          <w:sz w:val="24"/>
          <w:szCs w:val="24"/>
        </w:rPr>
        <w:t xml:space="preserve"> Response scale: 1 = Strongly disagree, 5 = Strongly agree.</w:t>
      </w:r>
    </w:p>
    <w:p w:rsidR="00735F57" w:rsidRPr="00735F57" w:rsidRDefault="00735F57" w:rsidP="00735F57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735F57" w:rsidRPr="00735F57" w:rsidRDefault="00735F57" w:rsidP="00735F57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735F57">
        <w:rPr>
          <w:rFonts w:asciiTheme="majorBidi" w:eastAsia="Times New Roman" w:hAnsiTheme="majorBidi" w:cstheme="majorBidi"/>
          <w:b/>
          <w:bCs/>
          <w:sz w:val="24"/>
          <w:szCs w:val="24"/>
        </w:rPr>
        <w:t>Table S2. Item-level responses for perceived severity related to household German cockroach infestation among urban residents in Tehran, Iran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750"/>
        <w:gridCol w:w="5941"/>
        <w:gridCol w:w="1333"/>
        <w:gridCol w:w="643"/>
        <w:gridCol w:w="683"/>
      </w:tblGrid>
      <w:tr w:rsidR="00735F57" w:rsidRPr="00735F57" w:rsidTr="00735F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35F57" w:rsidRPr="00735F57" w:rsidRDefault="00735F57" w:rsidP="00735F5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Code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Item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Mean ± SD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Min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Max</w:t>
            </w:r>
          </w:p>
        </w:tc>
      </w:tr>
      <w:tr w:rsidR="00735F57" w:rsidRPr="00735F57" w:rsidTr="0073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35F57" w:rsidRPr="00735F57" w:rsidRDefault="00735F57" w:rsidP="00735F5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Q20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Cockroaches can transmit diseases to humans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3.508 ± 1.077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</w:tr>
      <w:tr w:rsidR="00735F57" w:rsidRPr="00735F57" w:rsidTr="00735F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35F57" w:rsidRPr="00735F57" w:rsidRDefault="00735F57" w:rsidP="00735F5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Q21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Presence of cockroaches at home may cause embarrassment in front of guests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3.125 ± 1.254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</w:tr>
      <w:tr w:rsidR="00735F57" w:rsidRPr="00735F57" w:rsidTr="0073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35F57" w:rsidRPr="00735F57" w:rsidRDefault="00735F57" w:rsidP="00735F5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Q22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Cockroaches can contaminate food materials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3.683 ± 1.130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</w:tr>
      <w:tr w:rsidR="00735F57" w:rsidRPr="00735F57" w:rsidTr="00735F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35F57" w:rsidRPr="00735F57" w:rsidRDefault="00735F57" w:rsidP="00735F5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Q23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Cockroach infestation at home is common and not important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2.600 ± 1.155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</w:tr>
    </w:tbl>
    <w:p w:rsidR="00735F57" w:rsidRPr="00735F57" w:rsidRDefault="00735F57" w:rsidP="00735F57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735F57">
        <w:rPr>
          <w:rFonts w:asciiTheme="majorBidi" w:eastAsia="Times New Roman" w:hAnsiTheme="majorBidi" w:cstheme="majorBidi"/>
          <w:b/>
          <w:bCs/>
          <w:sz w:val="24"/>
          <w:szCs w:val="24"/>
        </w:rPr>
        <w:t>Footnote:</w:t>
      </w:r>
      <w:r w:rsidRPr="00735F57">
        <w:rPr>
          <w:rFonts w:asciiTheme="majorBidi" w:eastAsia="Times New Roman" w:hAnsiTheme="majorBidi" w:cstheme="majorBidi"/>
          <w:sz w:val="24"/>
          <w:szCs w:val="24"/>
        </w:rPr>
        <w:t xml:space="preserve"> Response scale: 1 = Strongly disagree, 5 = Strongly agree. Higher scores indicate greater perceived severity.</w:t>
      </w:r>
    </w:p>
    <w:p w:rsidR="00735F57" w:rsidRPr="00735F57" w:rsidRDefault="00735F57" w:rsidP="00735F57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735F57" w:rsidRPr="00735F57" w:rsidRDefault="00735F57" w:rsidP="00735F57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735F57">
        <w:rPr>
          <w:rFonts w:asciiTheme="majorBidi" w:eastAsia="Times New Roman" w:hAnsiTheme="majorBidi" w:cstheme="majorBidi"/>
          <w:b/>
          <w:bCs/>
          <w:sz w:val="24"/>
          <w:szCs w:val="24"/>
        </w:rPr>
        <w:t>Table S3. Item-level responses for perceived benefits of German cockroach control measures among urban residents in Tehran, Iran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750"/>
        <w:gridCol w:w="5896"/>
        <w:gridCol w:w="1378"/>
        <w:gridCol w:w="643"/>
        <w:gridCol w:w="683"/>
      </w:tblGrid>
      <w:tr w:rsidR="00735F57" w:rsidRPr="00735F57" w:rsidTr="00735F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35F57" w:rsidRPr="00735F57" w:rsidRDefault="00735F57" w:rsidP="00735F5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Code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Item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Mean ± SD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Min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Max</w:t>
            </w:r>
          </w:p>
        </w:tc>
      </w:tr>
      <w:tr w:rsidR="00735F57" w:rsidRPr="00735F57" w:rsidTr="0073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35F57" w:rsidRPr="00735F57" w:rsidRDefault="00735F57" w:rsidP="00735F5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Q24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Household cleaning and washing clothes are useful for cockroach control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3.725 ± 1.084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</w:tr>
      <w:tr w:rsidR="00735F57" w:rsidRPr="00735F57" w:rsidTr="00735F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35F57" w:rsidRPr="00735F57" w:rsidRDefault="00735F57" w:rsidP="00735F5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Q25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Discarding old household items is useful for cockroach control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3.100 ± 1.191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</w:tr>
      <w:tr w:rsidR="00735F57" w:rsidRPr="00735F57" w:rsidTr="0073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35F57" w:rsidRPr="00735F57" w:rsidRDefault="00735F57" w:rsidP="00735F5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Q26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Use of poisoned bait is useful for cockroach control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3.367 ± 1.276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</w:tr>
      <w:tr w:rsidR="00735F57" w:rsidRPr="00735F57" w:rsidTr="00735F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35F57" w:rsidRPr="00735F57" w:rsidRDefault="00735F57" w:rsidP="00735F5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Q27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Household insecticide spraying is useful for cockroach control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3.525 ± 1.195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</w:tr>
    </w:tbl>
    <w:p w:rsidR="00735F57" w:rsidRPr="00735F57" w:rsidRDefault="00735F57" w:rsidP="00735F57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735F57">
        <w:rPr>
          <w:rFonts w:asciiTheme="majorBidi" w:eastAsia="Times New Roman" w:hAnsiTheme="majorBidi" w:cstheme="majorBidi"/>
          <w:b/>
          <w:bCs/>
          <w:sz w:val="24"/>
          <w:szCs w:val="24"/>
        </w:rPr>
        <w:t>Footnote:</w:t>
      </w:r>
      <w:r w:rsidRPr="00735F57">
        <w:rPr>
          <w:rFonts w:asciiTheme="majorBidi" w:eastAsia="Times New Roman" w:hAnsiTheme="majorBidi" w:cstheme="majorBidi"/>
          <w:sz w:val="24"/>
          <w:szCs w:val="24"/>
        </w:rPr>
        <w:t xml:space="preserve"> Response scale: 1 = Very low, 5 = Very high.</w:t>
      </w:r>
    </w:p>
    <w:p w:rsidR="00735F57" w:rsidRPr="00735F57" w:rsidRDefault="00735F57" w:rsidP="00735F57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735F57" w:rsidRPr="00735F57" w:rsidRDefault="00735F57" w:rsidP="00735F57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735F57">
        <w:rPr>
          <w:rFonts w:asciiTheme="majorBidi" w:eastAsia="Times New Roman" w:hAnsiTheme="majorBidi" w:cstheme="majorBidi"/>
          <w:b/>
          <w:bCs/>
          <w:sz w:val="24"/>
          <w:szCs w:val="24"/>
        </w:rPr>
        <w:t>Table S4. Item-level responses for perceived barriers to German cockroach control among urban residents in Tehran, Iran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750"/>
        <w:gridCol w:w="5817"/>
        <w:gridCol w:w="1457"/>
        <w:gridCol w:w="643"/>
        <w:gridCol w:w="683"/>
      </w:tblGrid>
      <w:tr w:rsidR="00735F57" w:rsidRPr="00735F57" w:rsidTr="00735F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35F57" w:rsidRPr="00735F57" w:rsidRDefault="00735F57" w:rsidP="00735F5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Code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Item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Mean ± SD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Min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Max</w:t>
            </w:r>
          </w:p>
        </w:tc>
      </w:tr>
      <w:tr w:rsidR="00735F57" w:rsidRPr="00735F57" w:rsidTr="0073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35F57" w:rsidRPr="00735F57" w:rsidRDefault="00735F57" w:rsidP="00735F5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Q28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Cockroach control measures are time-consuming and exhausting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3.033 ± 1.236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</w:tr>
      <w:tr w:rsidR="00735F57" w:rsidRPr="00735F57" w:rsidTr="00735F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35F57" w:rsidRPr="00735F57" w:rsidRDefault="00735F57" w:rsidP="00735F5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Q29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Cockroach-control products and equipment are expensive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2.983 ± 1.202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</w:tr>
      <w:tr w:rsidR="00735F57" w:rsidRPr="00735F57" w:rsidTr="0073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35F57" w:rsidRPr="00735F57" w:rsidRDefault="00735F57" w:rsidP="00735F5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Q30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Professional pest-control consultation costs are high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2.775 ± 1.240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</w:tr>
    </w:tbl>
    <w:p w:rsidR="00735F57" w:rsidRPr="00735F57" w:rsidRDefault="00735F57" w:rsidP="00735F57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735F57">
        <w:rPr>
          <w:rFonts w:asciiTheme="majorBidi" w:eastAsia="Times New Roman" w:hAnsiTheme="majorBidi" w:cstheme="majorBidi"/>
          <w:b/>
          <w:bCs/>
          <w:sz w:val="24"/>
          <w:szCs w:val="24"/>
        </w:rPr>
        <w:t>Footnote:</w:t>
      </w:r>
      <w:r w:rsidRPr="00735F57">
        <w:rPr>
          <w:rFonts w:asciiTheme="majorBidi" w:eastAsia="Times New Roman" w:hAnsiTheme="majorBidi" w:cstheme="majorBidi"/>
          <w:sz w:val="24"/>
          <w:szCs w:val="24"/>
        </w:rPr>
        <w:t xml:space="preserve"> Response scale: 1 = Strongly disagree, 5 = Strongly agree. Higher scores indicate greater perceived barriers.</w:t>
      </w:r>
    </w:p>
    <w:p w:rsidR="00735F57" w:rsidRPr="00735F57" w:rsidRDefault="00735F57" w:rsidP="00735F57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735F57" w:rsidRPr="00735F57" w:rsidRDefault="00735F57" w:rsidP="00735F57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735F57">
        <w:rPr>
          <w:rFonts w:asciiTheme="majorBidi" w:eastAsia="Times New Roman" w:hAnsiTheme="majorBidi" w:cstheme="majorBidi"/>
          <w:b/>
          <w:bCs/>
          <w:sz w:val="24"/>
          <w:szCs w:val="24"/>
        </w:rPr>
        <w:t>Table S5. Item-level responses for self-efficacy related to German cockroach control among urban residents in Tehran, Iran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750"/>
        <w:gridCol w:w="5938"/>
        <w:gridCol w:w="1336"/>
        <w:gridCol w:w="643"/>
        <w:gridCol w:w="683"/>
      </w:tblGrid>
      <w:tr w:rsidR="00735F57" w:rsidRPr="00735F57" w:rsidTr="00735F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35F57" w:rsidRPr="00735F57" w:rsidRDefault="00735F57" w:rsidP="00735F5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Code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Item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Mean ± SD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Min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Max</w:t>
            </w:r>
          </w:p>
        </w:tc>
      </w:tr>
      <w:tr w:rsidR="00735F57" w:rsidRPr="00735F57" w:rsidTr="0073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35F57" w:rsidRPr="00735F57" w:rsidRDefault="00735F57" w:rsidP="00735F5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Q31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Despite the difficulty of cockroach control, I can perform preventive measures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3.250 ± 1.238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</w:tr>
      <w:tr w:rsidR="00735F57" w:rsidRPr="00735F57" w:rsidTr="00735F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35F57" w:rsidRPr="00735F57" w:rsidRDefault="00735F57" w:rsidP="00735F5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Q32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I can afford cockroach-control products and equipment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2.983 ± 1.322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</w:tr>
      <w:tr w:rsidR="00735F57" w:rsidRPr="00735F57" w:rsidTr="0073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35F57" w:rsidRPr="00735F57" w:rsidRDefault="00735F57" w:rsidP="00735F5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Q33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I can afford professional pest-control consultation costs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2.783 ± 1.271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</w:tr>
      <w:tr w:rsidR="00735F57" w:rsidRPr="00735F57" w:rsidTr="00735F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35F57" w:rsidRPr="00735F57" w:rsidRDefault="00735F57" w:rsidP="00735F5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Q34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I can convince myself to discard old and unnecessary household items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3.308 ± 1.275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</w:tr>
    </w:tbl>
    <w:p w:rsidR="00735F57" w:rsidRPr="00735F57" w:rsidRDefault="00735F57" w:rsidP="00735F57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735F57">
        <w:rPr>
          <w:rFonts w:asciiTheme="majorBidi" w:eastAsia="Times New Roman" w:hAnsiTheme="majorBidi" w:cstheme="majorBidi"/>
          <w:b/>
          <w:bCs/>
          <w:sz w:val="24"/>
          <w:szCs w:val="24"/>
        </w:rPr>
        <w:t>Footnote:</w:t>
      </w:r>
      <w:r w:rsidRPr="00735F57">
        <w:rPr>
          <w:rFonts w:asciiTheme="majorBidi" w:eastAsia="Times New Roman" w:hAnsiTheme="majorBidi" w:cstheme="majorBidi"/>
          <w:sz w:val="24"/>
          <w:szCs w:val="24"/>
        </w:rPr>
        <w:t xml:space="preserve"> Response scale: 1 = Very low, 5 = Very high. Higher scores indicate greater self-efficacy.</w:t>
      </w:r>
    </w:p>
    <w:p w:rsidR="00735F57" w:rsidRPr="00735F57" w:rsidRDefault="00735F57" w:rsidP="00735F57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735F57" w:rsidRPr="00735F57" w:rsidRDefault="00735F57" w:rsidP="00735F57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735F57">
        <w:rPr>
          <w:rFonts w:asciiTheme="majorBidi" w:eastAsia="Times New Roman" w:hAnsiTheme="majorBidi" w:cstheme="majorBidi"/>
          <w:b/>
          <w:bCs/>
          <w:sz w:val="24"/>
          <w:szCs w:val="24"/>
        </w:rPr>
        <w:t>Table S6. Item-level responses for preventive and control practices related to household German cockroach infestation among urban residents in Tehran, Iran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750"/>
        <w:gridCol w:w="4756"/>
        <w:gridCol w:w="1548"/>
        <w:gridCol w:w="643"/>
        <w:gridCol w:w="683"/>
      </w:tblGrid>
      <w:tr w:rsidR="00735F57" w:rsidRPr="00735F57" w:rsidTr="00735F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35F57" w:rsidRPr="00735F57" w:rsidRDefault="00735F57" w:rsidP="00735F5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Code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Item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Mean ± SD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Min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Max</w:t>
            </w:r>
          </w:p>
        </w:tc>
      </w:tr>
      <w:tr w:rsidR="00735F57" w:rsidRPr="00735F57" w:rsidTr="0073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35F57" w:rsidRPr="00735F57" w:rsidRDefault="00735F57" w:rsidP="00735F5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Q35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Household cleaning and washing clothes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3.475 ± 1.243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</w:tr>
      <w:tr w:rsidR="00735F57" w:rsidRPr="00735F57" w:rsidTr="00735F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35F57" w:rsidRPr="00735F57" w:rsidRDefault="00735F57" w:rsidP="00735F5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Q36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Discarding or destroying old household items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2.808 ± 1.349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</w:tr>
      <w:tr w:rsidR="00735F57" w:rsidRPr="00735F57" w:rsidTr="0073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35F57" w:rsidRPr="00735F57" w:rsidRDefault="00735F57" w:rsidP="00735F5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Q37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Use of poisoned bait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3.150 ± 1.281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</w:tr>
      <w:tr w:rsidR="00735F57" w:rsidRPr="00735F57" w:rsidTr="00735F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35F57" w:rsidRPr="00735F57" w:rsidRDefault="00735F57" w:rsidP="00735F5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Q38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Household insecticide spraying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3.375 ± 1.174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</w:tr>
      <w:tr w:rsidR="00735F57" w:rsidRPr="00735F57" w:rsidTr="0073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35F57" w:rsidRPr="00735F57" w:rsidRDefault="00735F57" w:rsidP="00735F5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Q39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Consulting professional pest-control specialists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2.975 ± 1.233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35F57" w:rsidRPr="00735F57" w:rsidRDefault="00735F57" w:rsidP="00735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F57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</w:tr>
    </w:tbl>
    <w:p w:rsidR="00735F57" w:rsidRPr="00735F57" w:rsidRDefault="00735F57" w:rsidP="00735F57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735F57">
        <w:rPr>
          <w:rFonts w:asciiTheme="majorBidi" w:eastAsia="Times New Roman" w:hAnsiTheme="majorBidi" w:cstheme="majorBidi"/>
          <w:b/>
          <w:bCs/>
          <w:sz w:val="24"/>
          <w:szCs w:val="24"/>
        </w:rPr>
        <w:t>Footnote:</w:t>
      </w:r>
      <w:r w:rsidRPr="00735F57">
        <w:rPr>
          <w:rFonts w:asciiTheme="majorBidi" w:eastAsia="Times New Roman" w:hAnsiTheme="majorBidi" w:cstheme="majorBidi"/>
          <w:sz w:val="24"/>
          <w:szCs w:val="24"/>
        </w:rPr>
        <w:t xml:space="preserve"> Response scale: 1 = Never/Very low, 5 = Always/Very high. Higher scores indicate more frequent engagement in preventive practices.</w:t>
      </w:r>
    </w:p>
    <w:p w:rsidR="00073351" w:rsidRPr="00735F57" w:rsidRDefault="00073351">
      <w:pPr>
        <w:rPr>
          <w:rFonts w:asciiTheme="majorBidi" w:hAnsiTheme="majorBidi" w:cstheme="majorBidi"/>
          <w:sz w:val="24"/>
          <w:szCs w:val="24"/>
        </w:rPr>
      </w:pPr>
    </w:p>
    <w:sectPr w:rsidR="00073351" w:rsidRPr="00735F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051F"/>
    <w:rsid w:val="00073351"/>
    <w:rsid w:val="000E2FE5"/>
    <w:rsid w:val="0019051F"/>
    <w:rsid w:val="00735F57"/>
    <w:rsid w:val="00B92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B94303-79C7-48A5-A913-93463F072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26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35F5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2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5</Words>
  <Characters>299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Dayan</dc:creator>
  <cp:keywords/>
  <dc:description/>
  <cp:lastModifiedBy>دکتر محمد جعفر مومن بالله فرد</cp:lastModifiedBy>
  <cp:revision>2</cp:revision>
  <dcterms:created xsi:type="dcterms:W3CDTF">2026-06-27T04:08:00Z</dcterms:created>
  <dcterms:modified xsi:type="dcterms:W3CDTF">2026-06-27T04:08:00Z</dcterms:modified>
</cp:coreProperties>
</file>